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020"/>
        <w:gridCol w:w="3574"/>
        <w:gridCol w:w="2982"/>
      </w:tblGrid>
      <w:tr w:rsidR="00356B43" w:rsidTr="002A4B6E">
        <w:trPr>
          <w:trHeight w:val="340"/>
        </w:trPr>
        <w:tc>
          <w:tcPr>
            <w:tcW w:w="5000" w:type="pct"/>
            <w:gridSpan w:val="3"/>
          </w:tcPr>
          <w:p w:rsidR="00356B43" w:rsidRDefault="00356B43" w:rsidP="007D4D75"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upplemental</w:t>
            </w:r>
            <w:r>
              <w:rPr>
                <w:rFonts w:ascii="Calibri" w:hAnsi="Calibri"/>
                <w:b/>
                <w:sz w:val="20"/>
              </w:rPr>
              <w:t xml:space="preserve"> Table </w:t>
            </w:r>
            <w:r>
              <w:rPr>
                <w:b/>
                <w:bCs/>
                <w:sz w:val="20"/>
              </w:rPr>
              <w:t>1</w:t>
            </w:r>
            <w:r w:rsidR="0075580F">
              <w:rPr>
                <w:b/>
                <w:bCs/>
                <w:sz w:val="20"/>
              </w:rPr>
              <w:t>4</w:t>
            </w:r>
            <w:r w:rsidRPr="00274B99">
              <w:rPr>
                <w:b/>
                <w:bCs/>
                <w:sz w:val="20"/>
              </w:rPr>
              <w:t xml:space="preserve">.  Concordance between </w:t>
            </w:r>
            <w:proofErr w:type="spellStart"/>
            <w:r w:rsidRPr="00274B99">
              <w:rPr>
                <w:b/>
                <w:bCs/>
                <w:sz w:val="20"/>
              </w:rPr>
              <w:t>TumorNext</w:t>
            </w:r>
            <w:proofErr w:type="spellEnd"/>
            <w:r w:rsidRPr="00274B99">
              <w:rPr>
                <w:b/>
                <w:bCs/>
                <w:sz w:val="20"/>
              </w:rPr>
              <w:t xml:space="preserve"> and </w:t>
            </w:r>
            <w:proofErr w:type="spellStart"/>
            <w:r w:rsidRPr="00274B99">
              <w:rPr>
                <w:b/>
                <w:bCs/>
                <w:sz w:val="20"/>
              </w:rPr>
              <w:t>OncoScan</w:t>
            </w:r>
            <w:proofErr w:type="spellEnd"/>
            <w:r w:rsidRPr="00274B99">
              <w:rPr>
                <w:b/>
                <w:bCs/>
                <w:sz w:val="20"/>
              </w:rPr>
              <w:t xml:space="preserve"> hotspot panel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274B99" w:rsidRDefault="00356B43" w:rsidP="002A4B6E">
            <w:pPr>
              <w:rPr>
                <w:b/>
                <w:sz w:val="20"/>
              </w:rPr>
            </w:pPr>
            <w:r w:rsidRPr="00274B99">
              <w:rPr>
                <w:b/>
                <w:sz w:val="20"/>
              </w:rPr>
              <w:t>Sample</w:t>
            </w:r>
          </w:p>
        </w:tc>
        <w:tc>
          <w:tcPr>
            <w:tcW w:w="1866" w:type="pct"/>
          </w:tcPr>
          <w:p w:rsidR="00356B43" w:rsidRPr="00274B99" w:rsidRDefault="00356B43" w:rsidP="002A4B6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Mutation</w:t>
            </w:r>
          </w:p>
        </w:tc>
        <w:tc>
          <w:tcPr>
            <w:tcW w:w="1557" w:type="pct"/>
          </w:tcPr>
          <w:p w:rsidR="00356B43" w:rsidRPr="00274B99" w:rsidRDefault="00356B43" w:rsidP="002A4B6E">
            <w:pPr>
              <w:rPr>
                <w:b/>
                <w:sz w:val="20"/>
              </w:rPr>
            </w:pPr>
            <w:r w:rsidRPr="00274B99">
              <w:rPr>
                <w:b/>
                <w:sz w:val="20"/>
              </w:rPr>
              <w:t xml:space="preserve">Confirmed on </w:t>
            </w:r>
            <w:proofErr w:type="spellStart"/>
            <w:r w:rsidRPr="00274B99">
              <w:rPr>
                <w:b/>
                <w:sz w:val="20"/>
              </w:rPr>
              <w:t>TumorNext</w:t>
            </w:r>
            <w:proofErr w:type="spellEnd"/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RD_005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RAS:p.G12D:c.35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IK3CA:p.E545K:c.1633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RD_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RAS:p.G12D:c.35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RD_0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P53:p.R282W:c.844C&gt;T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-SU4610-B2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RAS:p.G12C:c.34G&gt;T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8712-139858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IK3CA:p.E542K:c.1624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9558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P53:p.R306*:c.916C&gt;T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9643-249766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P53:p.R213*:c.637C&gt;T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9953-256930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P53:p.R175H:c.524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11952-163362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P53:p.R248Q/L:c.743G&gt;A/T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12372-348183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RAS:p.G13D:c.38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12408-346144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IK3CA:p.E545K:c.1633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14032-395561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P53:p.R175H:c.524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14577-406010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RAS:p.G12D/V:c.35G&gt;A/T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00629-336003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IK3CA:p.E545K:c.1633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01006-273598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GFR:p.E746_A750del:c.2236_2250del15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sz w:val="20"/>
              </w:rPr>
              <w:t>BR14-194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RAS:p.G12D:c.35G&gt;A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P53:p.R213*:c.637C&gt;T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14-239</w:t>
            </w:r>
          </w:p>
        </w:tc>
        <w:tc>
          <w:tcPr>
            <w:tcW w:w="1866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RAS:p.G12V:c.35G&gt;T</w:t>
            </w:r>
          </w:p>
        </w:tc>
        <w:tc>
          <w:tcPr>
            <w:tcW w:w="1557" w:type="pct"/>
          </w:tcPr>
          <w:p w:rsidR="00356B43" w:rsidRDefault="00356B43" w:rsidP="002A4B6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3-29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Q61K:c.180_181TC&gt;T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73C:c.817C&gt;T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4-67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48Q:c.743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4-88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NRAS:p.Q61R:c.182A&gt;G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4-194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2D:c.35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13*:c.637C&gt;T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4-239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2V:c.35G&gt;T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3-10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48Q:c.743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3-139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48Q:c.743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4-69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PIK3CA:p.H1047R:c.3140A&gt;G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4-83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PIK3CA:p.H1047R:c.3140A&gt;G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48Q:c.743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3-180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PIK3CA:p.H1047R:c.3140A&gt;G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2D:c.35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4-75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EGFR:p.L858R:c.2573T&gt;G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BR11-4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2V:c.35G&gt;T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lastRenderedPageBreak/>
              <w:t>BR13-25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2D:c.35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73H:c.818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BR13-114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Q61H:c.183A&gt;C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BR13-184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3D:c.38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1-49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BRAF:p.V600E:c.1799T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1-50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BRAF:p.V600E:c.1799T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2-30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BRAF:p.V600E:c.1799T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2-110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PTEN:p.K267fs*9:c.800del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2D:c.35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3-162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73C:c.817C&gt;T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3-163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2V:c.35G&gt;T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TP53:p.R273H:c.818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 w:val="restar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4-209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PIK3CA:p.H1047R:c.3140A&gt;G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  <w:vMerge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p.G12S:c.34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356B43" w:rsidTr="002A4B6E">
        <w:trPr>
          <w:trHeight w:val="340"/>
        </w:trPr>
        <w:tc>
          <w:tcPr>
            <w:tcW w:w="157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BR12-15</w:t>
            </w:r>
          </w:p>
        </w:tc>
        <w:tc>
          <w:tcPr>
            <w:tcW w:w="1866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KRAS: p.G12D: c.35G&gt;A</w:t>
            </w:r>
          </w:p>
        </w:tc>
        <w:tc>
          <w:tcPr>
            <w:tcW w:w="1557" w:type="pct"/>
          </w:tcPr>
          <w:p w:rsidR="00356B43" w:rsidRPr="00AA17B0" w:rsidRDefault="00356B43" w:rsidP="002A4B6E">
            <w:pPr>
              <w:rPr>
                <w:color w:val="000000"/>
                <w:sz w:val="20"/>
                <w:szCs w:val="20"/>
              </w:rPr>
            </w:pPr>
            <w:r w:rsidRPr="00AA17B0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:rsidR="00356B43" w:rsidRDefault="00356B43">
      <w:bookmarkStart w:id="0" w:name="_GoBack"/>
      <w:bookmarkEnd w:id="0"/>
    </w:p>
    <w:sectPr w:rsidR="00356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310A2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3:00Z</dcterms:modified>
</cp:coreProperties>
</file>